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655A488" w:rsidR="000035D5" w:rsidRDefault="000035D5">
                            <w:r>
                              <w:t xml:space="preserve">Reported on page number: </w:t>
                            </w:r>
                            <w:proofErr w:type="gramStart"/>
                            <w:r w:rsidR="009E4906">
                              <w:t>7</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655A488" w:rsidR="000035D5" w:rsidRDefault="000035D5">
                      <w:r>
                        <w:t xml:space="preserve">Reported on page number: </w:t>
                      </w:r>
                      <w:proofErr w:type="gramStart"/>
                      <w:r w:rsidR="009E4906">
                        <w:t>7</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66C4464" w:rsidR="000035D5" w:rsidRDefault="000035D5" w:rsidP="000035D5">
                            <w:r>
                              <w:t xml:space="preserve">Reported on page number: </w:t>
                            </w:r>
                            <w:proofErr w:type="gramStart"/>
                            <w:r w:rsidR="009E4906">
                              <w:t>N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66C4464" w:rsidR="000035D5" w:rsidRDefault="000035D5" w:rsidP="000035D5">
                      <w:r>
                        <w:t xml:space="preserve">Reported on page number: </w:t>
                      </w:r>
                      <w:proofErr w:type="gramStart"/>
                      <w:r w:rsidR="009E4906">
                        <w:t>NA</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1466CD6">
                <wp:simplePos x="0" y="0"/>
                <wp:positionH relativeFrom="margin">
                  <wp:posOffset>-635</wp:posOffset>
                </wp:positionH>
                <wp:positionV relativeFrom="paragraph">
                  <wp:posOffset>704850</wp:posOffset>
                </wp:positionV>
                <wp:extent cx="6953885" cy="906145"/>
                <wp:effectExtent l="0" t="0" r="18415" b="825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53885" cy="906145"/>
                        </a:xfrm>
                        <a:prstGeom prst="rect">
                          <a:avLst/>
                        </a:prstGeom>
                        <a:solidFill>
                          <a:srgbClr val="FFFFFF"/>
                        </a:solidFill>
                        <a:ln w="9525">
                          <a:solidFill>
                            <a:srgbClr val="193A65"/>
                          </a:solidFill>
                          <a:miter lim="800000"/>
                          <a:headEnd/>
                          <a:tailEnd/>
                        </a:ln>
                      </wps:spPr>
                      <wps:txbx>
                        <w:txbxContent>
                          <w:p w14:paraId="41AE696F" w14:textId="7638B6C3" w:rsidR="000035D5" w:rsidRDefault="009E4906" w:rsidP="000035D5">
                            <w:r>
                              <w:t xml:space="preserve">The study was conducted in Ghana and all collaborators on the study except Dr. Sheri </w:t>
                            </w:r>
                            <w:proofErr w:type="spellStart"/>
                            <w:r>
                              <w:t>Wesier</w:t>
                            </w:r>
                            <w:proofErr w:type="spellEnd"/>
                            <w:r>
                              <w:t xml:space="preserve">, Dr Thomas Hoffmann and </w:t>
                            </w:r>
                            <w:proofErr w:type="spellStart"/>
                            <w:r>
                              <w:t>Ms</w:t>
                            </w:r>
                            <w:proofErr w:type="spellEnd"/>
                            <w:r>
                              <w:t xml:space="preserve"> Monica </w:t>
                            </w:r>
                            <w:proofErr w:type="spellStart"/>
                            <w:r>
                              <w:t>Getrahun</w:t>
                            </w:r>
                            <w:proofErr w:type="spellEnd"/>
                            <w:r>
                              <w:t xml:space="preserve"> are all non-Ghanaians. The corresponding authors is Ghanaian citizen who is currently working in the US. The Co-PI of the Project is Dr Isaac Yeboah who is faculty at the University of Professional Studies in Ghana. We collaborated with Africa </w:t>
                            </w:r>
                            <w:proofErr w:type="spellStart"/>
                            <w:r>
                              <w:t>Interdisciplibary</w:t>
                            </w:r>
                            <w:proofErr w:type="spellEnd"/>
                            <w:r>
                              <w:t xml:space="preserve"> Research Institute in Gha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5pt;margin-top:55.5pt;width:547.55pt;height:71.3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" strokecolor="#193a65">
                <v:textbox>
                  <w:txbxContent>
                    <w:p w14:paraId="41AE696F" w14:textId="7638B6C3" w:rsidR="000035D5" w:rsidRDefault="009E4906" w:rsidP="000035D5">
                      <w:r>
                        <w:t xml:space="preserve">The study was conducted in Ghana and all collaborators on the study except Dr. Sheri </w:t>
                      </w:r>
                      <w:proofErr w:type="spellStart"/>
                      <w:r>
                        <w:t>Wesier</w:t>
                      </w:r>
                      <w:proofErr w:type="spellEnd"/>
                      <w:r>
                        <w:t xml:space="preserve">, Dr Thomas Hoffmann and </w:t>
                      </w:r>
                      <w:proofErr w:type="spellStart"/>
                      <w:r>
                        <w:t>Ms</w:t>
                      </w:r>
                      <w:proofErr w:type="spellEnd"/>
                      <w:r>
                        <w:t xml:space="preserve"> Monica </w:t>
                      </w:r>
                      <w:proofErr w:type="spellStart"/>
                      <w:r>
                        <w:t>Getrahun</w:t>
                      </w:r>
                      <w:proofErr w:type="spellEnd"/>
                      <w:r>
                        <w:t xml:space="preserve"> are all non-Ghanaians. The corresponding authors is Ghanaian citizen who is currently working in the US. The Co-PI of the Project is Dr Isaac Yeboah who is faculty at the University of Professional Studies in Ghana. We collaborated with Africa </w:t>
                      </w:r>
                      <w:proofErr w:type="spellStart"/>
                      <w:r>
                        <w:t>Interdisciplibary</w:t>
                      </w:r>
                      <w:proofErr w:type="spellEnd"/>
                      <w:r>
                        <w:t xml:space="preserve"> Research Institute in Gha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F29677F" w:rsidR="000035D5" w:rsidRDefault="00A72056" w:rsidP="000035D5">
                            <w:r>
                              <w:t xml:space="preserve">The </w:t>
                            </w:r>
                            <w:r w:rsidRPr="00A72056">
                              <w:t>protocol for this study and the informed consent form were approved by the University of California San Francisco Institutional Review Board with approval number 21-35733 and Ghana Health Service Ethics Review Committee number GHS-ERC: 003/12/21. Respondents gave informed consent prior to enrollment using the approved consent for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F29677F" w:rsidR="000035D5" w:rsidRDefault="00A72056" w:rsidP="000035D5">
                      <w:r>
                        <w:t xml:space="preserve">The </w:t>
                      </w:r>
                      <w:r w:rsidRPr="00A72056">
                        <w:t>protocol for this study and the informed consent form were approved by the University of California San Francisco Institutional Review Board with approval number 21-35733 and Ghana Health Service Ethics Review Committee number GHS-ERC: 003/12/21. Respondents gave informed consent prior to enrollment using the approved consent form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B50BA34" w:rsidR="000035D5" w:rsidRDefault="00A72056" w:rsidP="000035D5">
                            <w:r>
                              <w:t xml:space="preserve">The collaborators from Ghana participated in the design of the study from its conceptualization phase to data collection and drafting of the manuscript for publication. They provided their inputs during every phase of the data collection. </w:t>
                            </w:r>
                            <w:proofErr w:type="spellStart"/>
                            <w:r>
                              <w:t>Particicpants</w:t>
                            </w:r>
                            <w:proofErr w:type="spellEnd"/>
                            <w:r>
                              <w:t xml:space="preserve"> did not provide input to the ai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2B50BA34" w:rsidR="000035D5" w:rsidRDefault="00A72056" w:rsidP="000035D5">
                      <w:r>
                        <w:t xml:space="preserve">The collaborators from Ghana participated in the design of the study from its conceptualization phase to data collection and drafting of the manuscript for publication. They provided their inputs during every phase of the data collection. </w:t>
                      </w:r>
                      <w:proofErr w:type="spellStart"/>
                      <w:r>
                        <w:t>Particicpants</w:t>
                      </w:r>
                      <w:proofErr w:type="spellEnd"/>
                      <w:r>
                        <w:t xml:space="preserve"> did not provide input to the aim.</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5703799" w:rsidR="000035D5" w:rsidRDefault="00A72056" w:rsidP="000035D5">
                            <w:r>
                              <w:t xml:space="preserve">Our collaborators who understand the local language explained every detail to the local stakeholders </w:t>
                            </w:r>
                            <w:proofErr w:type="gramStart"/>
                            <w:r>
                              <w:t>and also</w:t>
                            </w:r>
                            <w:proofErr w:type="gramEnd"/>
                            <w:r>
                              <w:t xml:space="preserve"> offered them the opportunity to ask questions. Question that </w:t>
                            </w:r>
                            <w:proofErr w:type="gramStart"/>
                            <w:r>
                              <w:t>were</w:t>
                            </w:r>
                            <w:proofErr w:type="gramEnd"/>
                            <w:r>
                              <w:t xml:space="preserve"> asked were answered to the best understanding of the loca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55703799" w:rsidR="000035D5" w:rsidRDefault="00A72056" w:rsidP="000035D5">
                      <w:r>
                        <w:t xml:space="preserve">Our collaborators who understand the local language explained every detail to the local stakeholders </w:t>
                      </w:r>
                      <w:proofErr w:type="gramStart"/>
                      <w:r>
                        <w:t>and also</w:t>
                      </w:r>
                      <w:proofErr w:type="gramEnd"/>
                      <w:r>
                        <w:t xml:space="preserve"> offered them the opportunity to ask questions. Question that </w:t>
                      </w:r>
                      <w:proofErr w:type="gramStart"/>
                      <w:r>
                        <w:t>were</w:t>
                      </w:r>
                      <w:proofErr w:type="gramEnd"/>
                      <w:r>
                        <w:t xml:space="preserve"> asked were answered to the best understanding of the local stakehold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D6EECA1" w:rsidR="000035D5" w:rsidRDefault="00A72056" w:rsidP="000035D5">
                            <w:r>
                              <w:t xml:space="preserve">Yes, we will be presenting the results to the stakeholders </w:t>
                            </w:r>
                            <w:proofErr w:type="gramStart"/>
                            <w:r>
                              <w:t>and also</w:t>
                            </w:r>
                            <w:proofErr w:type="gramEnd"/>
                            <w:r>
                              <w:t xml:space="preserve"> provide copy of the publication to the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0D6EECA1" w:rsidR="000035D5" w:rsidRDefault="00A72056" w:rsidP="000035D5">
                      <w:r>
                        <w:t xml:space="preserve">Yes, we will be presenting the results to the stakeholders </w:t>
                      </w:r>
                      <w:proofErr w:type="gramStart"/>
                      <w:r>
                        <w:t>and also</w:t>
                      </w:r>
                      <w:proofErr w:type="gramEnd"/>
                      <w:r>
                        <w:t xml:space="preserve"> provide copy of the publication to them.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0149B1" w14:textId="77777777" w:rsidR="001E1C91" w:rsidRDefault="001E1C91" w:rsidP="00F57A3B">
      <w:r>
        <w:separator/>
      </w:r>
    </w:p>
  </w:endnote>
  <w:endnote w:type="continuationSeparator" w:id="0">
    <w:p w14:paraId="1E6E6277" w14:textId="77777777" w:rsidR="001E1C91" w:rsidRDefault="001E1C9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782A76" w14:textId="77777777" w:rsidR="001E1C91" w:rsidRDefault="001E1C91" w:rsidP="00F57A3B">
      <w:r>
        <w:separator/>
      </w:r>
    </w:p>
  </w:footnote>
  <w:footnote w:type="continuationSeparator" w:id="0">
    <w:p w14:paraId="3D29B1B0" w14:textId="77777777" w:rsidR="001E1C91" w:rsidRDefault="001E1C9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E1C91"/>
    <w:rsid w:val="00335779"/>
    <w:rsid w:val="004A7A57"/>
    <w:rsid w:val="004C71C4"/>
    <w:rsid w:val="00515BC0"/>
    <w:rsid w:val="00541C18"/>
    <w:rsid w:val="00580384"/>
    <w:rsid w:val="0069423E"/>
    <w:rsid w:val="006F5F45"/>
    <w:rsid w:val="00831ADE"/>
    <w:rsid w:val="00841F25"/>
    <w:rsid w:val="009364D9"/>
    <w:rsid w:val="009E4906"/>
    <w:rsid w:val="00A43F5B"/>
    <w:rsid w:val="00A72056"/>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utor, Jerry</cp:lastModifiedBy>
  <cp:revision>9</cp:revision>
  <dcterms:created xsi:type="dcterms:W3CDTF">2023-07-07T07:51:00Z</dcterms:created>
  <dcterms:modified xsi:type="dcterms:W3CDTF">2023-09-06T09:19:00Z</dcterms:modified>
</cp:coreProperties>
</file>